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C74" w:rsidRPr="00D63245" w:rsidRDefault="00D63245" w:rsidP="00D63245">
      <w:pPr>
        <w:rPr>
          <w:i/>
          <w:iCs/>
          <w:lang w:bidi="ar-QA"/>
        </w:rPr>
      </w:pPr>
      <w:r>
        <w:rPr>
          <w:i/>
          <w:iCs/>
          <w:lang w:eastAsia="en-US"/>
        </w:rPr>
        <w:drawing>
          <wp:inline distT="0" distB="0" distL="0" distR="0">
            <wp:extent cx="5943600" cy="594360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245" w:rsidRDefault="006E282E" w:rsidP="00D63245">
      <w:pPr>
        <w:rPr>
          <w:i/>
          <w:iCs/>
        </w:rPr>
      </w:pPr>
      <w:r w:rsidRPr="00E54034">
        <w:rPr>
          <w:b/>
          <w:bCs/>
        </w:rPr>
        <w:t xml:space="preserve">Figure </w:t>
      </w:r>
      <w:r>
        <w:rPr>
          <w:b/>
          <w:bCs/>
        </w:rPr>
        <w:t>S</w:t>
      </w:r>
      <w:r w:rsidR="00806D85" w:rsidRPr="00E54034">
        <w:rPr>
          <w:b/>
          <w:bCs/>
          <w:i/>
          <w:iCs/>
        </w:rPr>
        <w:fldChar w:fldCharType="begin"/>
      </w:r>
      <w:r w:rsidRPr="00E54034">
        <w:rPr>
          <w:b/>
          <w:bCs/>
        </w:rPr>
        <w:instrText xml:space="preserve"> SEQ Figure \* ARABIC </w:instrText>
      </w:r>
      <w:r w:rsidR="00806D85" w:rsidRPr="00E54034">
        <w:rPr>
          <w:b/>
          <w:bCs/>
          <w:i/>
          <w:iCs/>
        </w:rPr>
        <w:fldChar w:fldCharType="separate"/>
      </w:r>
      <w:r>
        <w:rPr>
          <w:b/>
          <w:bCs/>
        </w:rPr>
        <w:t>2</w:t>
      </w:r>
      <w:r w:rsidR="00806D85" w:rsidRPr="00E54034">
        <w:rPr>
          <w:b/>
          <w:bCs/>
          <w:i/>
          <w:iCs/>
        </w:rPr>
        <w:fldChar w:fldCharType="end"/>
      </w:r>
      <w:r>
        <w:rPr>
          <w:b/>
          <w:bCs/>
        </w:rPr>
        <w:t>.</w:t>
      </w:r>
      <w:r w:rsidRPr="00E54034">
        <w:t xml:space="preserve"> </w:t>
      </w:r>
      <w:r>
        <w:t xml:space="preserve">Goodman-Kruskal </w:t>
      </w:r>
      <w:r>
        <w:sym w:font="Symbol" w:char="F074"/>
      </w:r>
      <w:r>
        <w:t xml:space="preserve"> measures of associations between the phenotypic resistance to various antibiotics in </w:t>
      </w:r>
      <w:r w:rsidR="00F55FC6" w:rsidRPr="00F55FC6">
        <w:rPr>
          <w:i/>
        </w:rPr>
        <w:t>Salmonella</w:t>
      </w:r>
      <w:r w:rsidR="005C3CDF">
        <w:rPr>
          <w:i/>
        </w:rPr>
        <w:t xml:space="preserve"> </w:t>
      </w:r>
      <w:r>
        <w:t xml:space="preserve">isolated from retail chicken carcasses in Qatar. K: number of distinct values. </w:t>
      </w:r>
      <w:r w:rsidRPr="00FA62CB">
        <w:t>AMC</w:t>
      </w:r>
      <w:r>
        <w:t xml:space="preserve">: amoxicillin-clavulanic acid, AMP: ampicillin, CHL: chloramphenicol, CIP: ciprofloxacin, CRO: ceftriaxone, CST: colistin, FOF: Fosfomycin, NIT: nitrofurantoin, SXT: sulfamethoxazole-trimethoprim, TE: tetracycline. Goodman-Kurskal </w:t>
      </w:r>
      <w:r>
        <w:sym w:font="Symbol" w:char="F074"/>
      </w:r>
      <w:r>
        <w:t xml:space="preserve"> is an asymmetric measure of association that ranges between 0 (no association) to 1 (complete association). All </w:t>
      </w:r>
      <w:r>
        <w:sym w:font="Symbol" w:char="F074"/>
      </w:r>
      <w:r>
        <w:t xml:space="preserve"> measures were bidirecti</w:t>
      </w:r>
      <w:r w:rsidR="0085265B">
        <w:t xml:space="preserve">onal. The results indicate that </w:t>
      </w:r>
      <w:r>
        <w:t>there is an association between the resistance to ceftriaxone (CRO) and amoxicillin-clavulanic acid (AMC).</w:t>
      </w:r>
    </w:p>
    <w:sectPr w:rsidR="00D63245" w:rsidSect="00061601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hla Omer Ahmed Eltai">
    <w15:presenceInfo w15:providerId="AD" w15:userId="S-1-5-21-1064171485-71731471-3123530849-987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DQ1NTA1NjM2NTI2MDFT0lEKTi0uzszPAykwrwUA6r+JdywAAAA="/>
  </w:docVars>
  <w:rsids>
    <w:rsidRoot w:val="00FB4C3B"/>
    <w:rsid w:val="0001159E"/>
    <w:rsid w:val="0002565B"/>
    <w:rsid w:val="00034FDE"/>
    <w:rsid w:val="00046350"/>
    <w:rsid w:val="00052C1C"/>
    <w:rsid w:val="00055968"/>
    <w:rsid w:val="000564DF"/>
    <w:rsid w:val="00061601"/>
    <w:rsid w:val="0007234E"/>
    <w:rsid w:val="000748A0"/>
    <w:rsid w:val="000810AD"/>
    <w:rsid w:val="00086FDC"/>
    <w:rsid w:val="00091D2D"/>
    <w:rsid w:val="00095AFB"/>
    <w:rsid w:val="000C70DC"/>
    <w:rsid w:val="000D3842"/>
    <w:rsid w:val="000D646E"/>
    <w:rsid w:val="000D7152"/>
    <w:rsid w:val="000E11A0"/>
    <w:rsid w:val="000E7D66"/>
    <w:rsid w:val="000F2B9A"/>
    <w:rsid w:val="000F745D"/>
    <w:rsid w:val="000F7868"/>
    <w:rsid w:val="00105283"/>
    <w:rsid w:val="00111414"/>
    <w:rsid w:val="001216EF"/>
    <w:rsid w:val="001300F2"/>
    <w:rsid w:val="00130369"/>
    <w:rsid w:val="00131692"/>
    <w:rsid w:val="00133FD8"/>
    <w:rsid w:val="001370C2"/>
    <w:rsid w:val="0014278E"/>
    <w:rsid w:val="0015521A"/>
    <w:rsid w:val="00156519"/>
    <w:rsid w:val="00157826"/>
    <w:rsid w:val="00164E89"/>
    <w:rsid w:val="001A741C"/>
    <w:rsid w:val="001B5048"/>
    <w:rsid w:val="001E3AB1"/>
    <w:rsid w:val="001F4F7D"/>
    <w:rsid w:val="00205243"/>
    <w:rsid w:val="002103DD"/>
    <w:rsid w:val="002132AD"/>
    <w:rsid w:val="00213CF1"/>
    <w:rsid w:val="00214578"/>
    <w:rsid w:val="00225FC9"/>
    <w:rsid w:val="0024074D"/>
    <w:rsid w:val="00251961"/>
    <w:rsid w:val="002547B8"/>
    <w:rsid w:val="002563C9"/>
    <w:rsid w:val="002604E6"/>
    <w:rsid w:val="00263D2A"/>
    <w:rsid w:val="0027057D"/>
    <w:rsid w:val="00275DFD"/>
    <w:rsid w:val="002834C7"/>
    <w:rsid w:val="00284856"/>
    <w:rsid w:val="002911FB"/>
    <w:rsid w:val="0029379D"/>
    <w:rsid w:val="002D3A73"/>
    <w:rsid w:val="002E5BB1"/>
    <w:rsid w:val="002F07AC"/>
    <w:rsid w:val="002F20BD"/>
    <w:rsid w:val="002F27E8"/>
    <w:rsid w:val="002F60E2"/>
    <w:rsid w:val="00310415"/>
    <w:rsid w:val="00311552"/>
    <w:rsid w:val="003141A3"/>
    <w:rsid w:val="003202FF"/>
    <w:rsid w:val="00320FAB"/>
    <w:rsid w:val="00335F4F"/>
    <w:rsid w:val="00340458"/>
    <w:rsid w:val="00342502"/>
    <w:rsid w:val="003462C8"/>
    <w:rsid w:val="003749D1"/>
    <w:rsid w:val="00383888"/>
    <w:rsid w:val="00395264"/>
    <w:rsid w:val="003A49EF"/>
    <w:rsid w:val="003B2898"/>
    <w:rsid w:val="003B41A1"/>
    <w:rsid w:val="003B6F07"/>
    <w:rsid w:val="003D7B6E"/>
    <w:rsid w:val="003E2607"/>
    <w:rsid w:val="003E37C7"/>
    <w:rsid w:val="003F5FB6"/>
    <w:rsid w:val="00413179"/>
    <w:rsid w:val="004200BF"/>
    <w:rsid w:val="00422EA4"/>
    <w:rsid w:val="004315A2"/>
    <w:rsid w:val="00457C74"/>
    <w:rsid w:val="00463720"/>
    <w:rsid w:val="00470644"/>
    <w:rsid w:val="00481D33"/>
    <w:rsid w:val="00481FF1"/>
    <w:rsid w:val="004832C7"/>
    <w:rsid w:val="004923A8"/>
    <w:rsid w:val="004A1230"/>
    <w:rsid w:val="004A40CB"/>
    <w:rsid w:val="004B3E31"/>
    <w:rsid w:val="004F3EFD"/>
    <w:rsid w:val="004F5B72"/>
    <w:rsid w:val="00502510"/>
    <w:rsid w:val="00507AA8"/>
    <w:rsid w:val="0052259A"/>
    <w:rsid w:val="0055559A"/>
    <w:rsid w:val="00573A3C"/>
    <w:rsid w:val="005A0A54"/>
    <w:rsid w:val="005A0A63"/>
    <w:rsid w:val="005A2332"/>
    <w:rsid w:val="005A2CA7"/>
    <w:rsid w:val="005A6013"/>
    <w:rsid w:val="005A63FD"/>
    <w:rsid w:val="005B0126"/>
    <w:rsid w:val="005C3CDF"/>
    <w:rsid w:val="005E54E3"/>
    <w:rsid w:val="005F39AD"/>
    <w:rsid w:val="005F3DF1"/>
    <w:rsid w:val="00612D0F"/>
    <w:rsid w:val="00613547"/>
    <w:rsid w:val="006158E8"/>
    <w:rsid w:val="00622C29"/>
    <w:rsid w:val="00627EE1"/>
    <w:rsid w:val="0065709C"/>
    <w:rsid w:val="006A16A6"/>
    <w:rsid w:val="006A753E"/>
    <w:rsid w:val="006C1439"/>
    <w:rsid w:val="006E282E"/>
    <w:rsid w:val="006F5745"/>
    <w:rsid w:val="006F606F"/>
    <w:rsid w:val="006F79FA"/>
    <w:rsid w:val="00710ABA"/>
    <w:rsid w:val="0072456C"/>
    <w:rsid w:val="00737EED"/>
    <w:rsid w:val="00750F22"/>
    <w:rsid w:val="00780C5C"/>
    <w:rsid w:val="00780F53"/>
    <w:rsid w:val="00786A33"/>
    <w:rsid w:val="00793E16"/>
    <w:rsid w:val="007B7B7E"/>
    <w:rsid w:val="007C2694"/>
    <w:rsid w:val="007C3B81"/>
    <w:rsid w:val="007D1560"/>
    <w:rsid w:val="007D534D"/>
    <w:rsid w:val="007E5FC0"/>
    <w:rsid w:val="007E6D76"/>
    <w:rsid w:val="007F209B"/>
    <w:rsid w:val="00801C0C"/>
    <w:rsid w:val="00806D85"/>
    <w:rsid w:val="00815868"/>
    <w:rsid w:val="0081779A"/>
    <w:rsid w:val="008232AF"/>
    <w:rsid w:val="00842F94"/>
    <w:rsid w:val="008449F1"/>
    <w:rsid w:val="008452C3"/>
    <w:rsid w:val="008501E2"/>
    <w:rsid w:val="0085265B"/>
    <w:rsid w:val="00860AFB"/>
    <w:rsid w:val="00862462"/>
    <w:rsid w:val="008714A9"/>
    <w:rsid w:val="00872221"/>
    <w:rsid w:val="008766D0"/>
    <w:rsid w:val="00890F90"/>
    <w:rsid w:val="00893391"/>
    <w:rsid w:val="00893541"/>
    <w:rsid w:val="00896513"/>
    <w:rsid w:val="008A6E16"/>
    <w:rsid w:val="008C3FD8"/>
    <w:rsid w:val="008C5723"/>
    <w:rsid w:val="008C6395"/>
    <w:rsid w:val="008E3399"/>
    <w:rsid w:val="008E7136"/>
    <w:rsid w:val="008F5769"/>
    <w:rsid w:val="008F7628"/>
    <w:rsid w:val="0090612C"/>
    <w:rsid w:val="009203FD"/>
    <w:rsid w:val="00925A3C"/>
    <w:rsid w:val="00926810"/>
    <w:rsid w:val="0093513C"/>
    <w:rsid w:val="00936D96"/>
    <w:rsid w:val="00941E75"/>
    <w:rsid w:val="00945E2F"/>
    <w:rsid w:val="009548FF"/>
    <w:rsid w:val="00961974"/>
    <w:rsid w:val="0096646E"/>
    <w:rsid w:val="0097252A"/>
    <w:rsid w:val="009744A3"/>
    <w:rsid w:val="00975AFF"/>
    <w:rsid w:val="00977163"/>
    <w:rsid w:val="00980B3E"/>
    <w:rsid w:val="00983CFB"/>
    <w:rsid w:val="009A0731"/>
    <w:rsid w:val="009A7F6D"/>
    <w:rsid w:val="009B6B3F"/>
    <w:rsid w:val="009C0DBB"/>
    <w:rsid w:val="009C1ED6"/>
    <w:rsid w:val="009D0760"/>
    <w:rsid w:val="009D4C2D"/>
    <w:rsid w:val="009F57F2"/>
    <w:rsid w:val="00A01A1D"/>
    <w:rsid w:val="00A0724C"/>
    <w:rsid w:val="00A16F42"/>
    <w:rsid w:val="00A34F53"/>
    <w:rsid w:val="00A560D3"/>
    <w:rsid w:val="00A80C4A"/>
    <w:rsid w:val="00A82975"/>
    <w:rsid w:val="00A864DB"/>
    <w:rsid w:val="00AA2227"/>
    <w:rsid w:val="00AA32A9"/>
    <w:rsid w:val="00AC41F8"/>
    <w:rsid w:val="00AD1A91"/>
    <w:rsid w:val="00AD5168"/>
    <w:rsid w:val="00B061D9"/>
    <w:rsid w:val="00B11035"/>
    <w:rsid w:val="00B11800"/>
    <w:rsid w:val="00B11F11"/>
    <w:rsid w:val="00B16AB1"/>
    <w:rsid w:val="00B208D8"/>
    <w:rsid w:val="00B357C2"/>
    <w:rsid w:val="00B75121"/>
    <w:rsid w:val="00B75C70"/>
    <w:rsid w:val="00B8052E"/>
    <w:rsid w:val="00B86361"/>
    <w:rsid w:val="00B936A3"/>
    <w:rsid w:val="00B93C27"/>
    <w:rsid w:val="00BA378A"/>
    <w:rsid w:val="00BC2DF3"/>
    <w:rsid w:val="00BC3B5D"/>
    <w:rsid w:val="00BD2B99"/>
    <w:rsid w:val="00BE65C9"/>
    <w:rsid w:val="00BE7A24"/>
    <w:rsid w:val="00BF1A4F"/>
    <w:rsid w:val="00BF5CFA"/>
    <w:rsid w:val="00C00CB6"/>
    <w:rsid w:val="00C01BEB"/>
    <w:rsid w:val="00C07CC9"/>
    <w:rsid w:val="00C15B45"/>
    <w:rsid w:val="00C43480"/>
    <w:rsid w:val="00C43E85"/>
    <w:rsid w:val="00C52CC4"/>
    <w:rsid w:val="00C61C35"/>
    <w:rsid w:val="00C663C3"/>
    <w:rsid w:val="00C75449"/>
    <w:rsid w:val="00C7754E"/>
    <w:rsid w:val="00C87C60"/>
    <w:rsid w:val="00CA1070"/>
    <w:rsid w:val="00CB600E"/>
    <w:rsid w:val="00CC3024"/>
    <w:rsid w:val="00CD3289"/>
    <w:rsid w:val="00CE52DD"/>
    <w:rsid w:val="00CE6F97"/>
    <w:rsid w:val="00CF6CC4"/>
    <w:rsid w:val="00D31AF3"/>
    <w:rsid w:val="00D63245"/>
    <w:rsid w:val="00D65084"/>
    <w:rsid w:val="00D77E3D"/>
    <w:rsid w:val="00D816B1"/>
    <w:rsid w:val="00D8425D"/>
    <w:rsid w:val="00D85C16"/>
    <w:rsid w:val="00D87690"/>
    <w:rsid w:val="00D94F0F"/>
    <w:rsid w:val="00D95594"/>
    <w:rsid w:val="00D961D4"/>
    <w:rsid w:val="00DA4A23"/>
    <w:rsid w:val="00DB6327"/>
    <w:rsid w:val="00DF1554"/>
    <w:rsid w:val="00DF4EED"/>
    <w:rsid w:val="00DF59B2"/>
    <w:rsid w:val="00E00310"/>
    <w:rsid w:val="00E21D72"/>
    <w:rsid w:val="00E247EA"/>
    <w:rsid w:val="00E34D85"/>
    <w:rsid w:val="00E36726"/>
    <w:rsid w:val="00E4375E"/>
    <w:rsid w:val="00E51774"/>
    <w:rsid w:val="00E53694"/>
    <w:rsid w:val="00E551D0"/>
    <w:rsid w:val="00E718FE"/>
    <w:rsid w:val="00E72091"/>
    <w:rsid w:val="00E723FE"/>
    <w:rsid w:val="00E8251F"/>
    <w:rsid w:val="00E83AF2"/>
    <w:rsid w:val="00EA3E57"/>
    <w:rsid w:val="00EA7C11"/>
    <w:rsid w:val="00EB2664"/>
    <w:rsid w:val="00EB7C2D"/>
    <w:rsid w:val="00EC27AD"/>
    <w:rsid w:val="00EC6D82"/>
    <w:rsid w:val="00EC7B9F"/>
    <w:rsid w:val="00ED5C63"/>
    <w:rsid w:val="00EE17C6"/>
    <w:rsid w:val="00EE5919"/>
    <w:rsid w:val="00EF384F"/>
    <w:rsid w:val="00EF6A69"/>
    <w:rsid w:val="00F03A10"/>
    <w:rsid w:val="00F05A3C"/>
    <w:rsid w:val="00F3627B"/>
    <w:rsid w:val="00F45EB1"/>
    <w:rsid w:val="00F55FC6"/>
    <w:rsid w:val="00F62AB6"/>
    <w:rsid w:val="00F728C7"/>
    <w:rsid w:val="00F96436"/>
    <w:rsid w:val="00FA7935"/>
    <w:rsid w:val="00FB3DB6"/>
    <w:rsid w:val="00FB4C3B"/>
    <w:rsid w:val="00FE207A"/>
    <w:rsid w:val="00FF7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D2A"/>
    <w:pPr>
      <w:spacing w:after="0" w:line="260" w:lineRule="atLeast"/>
      <w:jc w:val="both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D2A"/>
    <w:pPr>
      <w:keepNext/>
      <w:keepLines/>
      <w:spacing w:before="240" w:after="240"/>
      <w:outlineLvl w:val="0"/>
    </w:pPr>
    <w:rPr>
      <w:rFonts w:eastAsiaTheme="majorEastAsia" w:cstheme="majorBidi"/>
      <w:b/>
      <w:color w:val="auto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D2A"/>
    <w:pPr>
      <w:keepNext/>
      <w:keepLines/>
      <w:spacing w:before="160" w:after="120"/>
      <w:outlineLvl w:val="1"/>
    </w:pPr>
    <w:rPr>
      <w:rFonts w:eastAsiaTheme="majorEastAsia" w:cstheme="majorBidi"/>
      <w:i/>
      <w:color w:val="auto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D2A"/>
    <w:pPr>
      <w:keepNext/>
      <w:keepLines/>
      <w:spacing w:before="160" w:after="120"/>
      <w:outlineLvl w:val="2"/>
    </w:pPr>
    <w:rPr>
      <w:rFonts w:asciiTheme="majorBidi" w:eastAsiaTheme="majorEastAsia" w:hAnsiTheme="majorBidi" w:cstheme="majorBidi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3D2A"/>
    <w:rPr>
      <w:rFonts w:ascii="Times New Roman" w:eastAsiaTheme="majorEastAsia" w:hAnsi="Times New Roman" w:cstheme="majorBidi"/>
      <w:i/>
      <w:noProof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D2A"/>
    <w:rPr>
      <w:rFonts w:asciiTheme="majorBidi" w:eastAsiaTheme="majorEastAsia" w:hAnsiTheme="majorBidi" w:cstheme="majorBidi"/>
      <w:noProof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26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264"/>
    <w:rPr>
      <w:rFonts w:ascii="Times New Roman" w:eastAsia="SimSun" w:hAnsi="Times New Roman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264"/>
    <w:rPr>
      <w:rFonts w:ascii="Times New Roman" w:eastAsia="SimSun" w:hAnsi="Times New Roman" w:cs="Times New Roman"/>
      <w:b/>
      <w:bCs/>
      <w:noProof/>
      <w:color w:val="000000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21D72"/>
    <w:pPr>
      <w:spacing w:after="0" w:line="240" w:lineRule="auto"/>
    </w:pPr>
    <w:rPr>
      <w:rFonts w:ascii="Times New Roman" w:eastAsia="SimSun" w:hAnsi="Times New Roman" w:cs="Times New Roman"/>
      <w:noProof/>
      <w:color w:val="000000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BD2B9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B4C3B"/>
    <w:pPr>
      <w:tabs>
        <w:tab w:val="left" w:pos="500"/>
      </w:tabs>
      <w:spacing w:after="240" w:line="240" w:lineRule="atLeast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263D2A"/>
    <w:rPr>
      <w:rFonts w:ascii="Times New Roman" w:eastAsiaTheme="majorEastAsia" w:hAnsi="Times New Roman" w:cstheme="majorBidi"/>
      <w:b/>
      <w:noProof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63D2A"/>
    <w:pPr>
      <w:spacing w:before="360" w:after="360" w:line="240" w:lineRule="auto"/>
      <w:contextualSpacing/>
    </w:pPr>
    <w:rPr>
      <w:rFonts w:eastAsiaTheme="majorEastAsia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D2A"/>
    <w:rPr>
      <w:rFonts w:ascii="Times New Roman" w:eastAsiaTheme="majorEastAsia" w:hAnsi="Times New Roman" w:cstheme="majorBidi"/>
      <w:noProof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D2A"/>
    <w:pPr>
      <w:numPr>
        <w:ilvl w:val="1"/>
      </w:numPr>
      <w:spacing w:before="120" w:after="280"/>
    </w:pPr>
    <w:rPr>
      <w:rFonts w:eastAsiaTheme="minorEastAsia" w:cstheme="minorBidi"/>
      <w:color w:val="auto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63D2A"/>
    <w:rPr>
      <w:rFonts w:ascii="Times New Roman" w:eastAsiaTheme="minorEastAsia" w:hAnsi="Times New Roman"/>
      <w:noProof/>
      <w:spacing w:val="15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9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919"/>
    <w:rPr>
      <w:rFonts w:ascii="Segoe UI" w:eastAsia="SimSun" w:hAnsi="Segoe UI" w:cs="Segoe UI"/>
      <w:noProof/>
      <w:color w:val="000000"/>
      <w:sz w:val="18"/>
      <w:szCs w:val="1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41E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551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dulla S. M. Al-Mana</dc:creator>
  <cp:keywords/>
  <dc:description/>
  <cp:lastModifiedBy>XML</cp:lastModifiedBy>
  <cp:revision>15</cp:revision>
  <dcterms:created xsi:type="dcterms:W3CDTF">2022-02-09T17:11:00Z</dcterms:created>
  <dcterms:modified xsi:type="dcterms:W3CDTF">2022-06-08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WZpGWRNJ"/&gt;&lt;style id="http://www.zotero.org/styles/microbial-drug-resistance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